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BB81A" w14:textId="77777777" w:rsidR="007C3D34" w:rsidRDefault="007C3D34" w:rsidP="007C3D34">
      <w:pPr>
        <w:ind w:firstLineChars="300" w:firstLine="600"/>
        <w:jc w:val="center"/>
        <w:rPr>
          <w:rFonts w:ascii="Arial" w:hAnsi="Arial" w:cs="Arial"/>
          <w:sz w:val="13"/>
          <w:szCs w:val="13"/>
        </w:rPr>
      </w:pPr>
      <w:bookmarkStart w:id="0" w:name="_Hlk103100562"/>
      <w:r>
        <w:rPr>
          <w:rFonts w:ascii="Arial" w:hAnsi="Arial" w:cs="Arial"/>
          <w:b/>
          <w:bCs/>
          <w:sz w:val="20"/>
          <w:szCs w:val="20"/>
        </w:rPr>
        <w:t>Supplement t</w:t>
      </w:r>
      <w:r w:rsidRPr="00EE2F76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2.</w:t>
      </w:r>
      <w:r>
        <w:rPr>
          <w:rFonts w:ascii="Arial" w:hAnsi="Arial" w:cs="Arial"/>
          <w:b/>
          <w:bCs/>
          <w:szCs w:val="21"/>
        </w:rPr>
        <w:t xml:space="preserve"> </w:t>
      </w:r>
      <w:r w:rsidRPr="00EE2F76">
        <w:rPr>
          <w:rFonts w:ascii="Arial" w:hAnsi="Arial" w:cs="Arial"/>
          <w:b/>
          <w:bCs/>
          <w:szCs w:val="21"/>
        </w:rPr>
        <w:t xml:space="preserve"> </w:t>
      </w:r>
      <w:r w:rsidRPr="00782F55">
        <w:rPr>
          <w:rFonts w:ascii="Arial" w:hAnsi="Arial" w:cs="Arial"/>
          <w:szCs w:val="21"/>
        </w:rPr>
        <w:t xml:space="preserve">Univariable Cox regression analyses of clinical features, </w:t>
      </w:r>
      <w:r w:rsidRPr="00782F55">
        <w:rPr>
          <w:rFonts w:ascii="Arial" w:hAnsi="Arial" w:cs="Arial" w:hint="eastAsia"/>
          <w:szCs w:val="21"/>
        </w:rPr>
        <w:t>degree</w:t>
      </w:r>
      <w:r w:rsidRPr="00782F55">
        <w:rPr>
          <w:rFonts w:ascii="Arial" w:hAnsi="Arial" w:cs="Arial"/>
          <w:szCs w:val="21"/>
        </w:rPr>
        <w:t xml:space="preserve"> of stemness and survival</w:t>
      </w:r>
      <w:r>
        <w:rPr>
          <w:rFonts w:ascii="Arial" w:hAnsi="Arial" w:cs="Arial"/>
          <w:sz w:val="13"/>
          <w:szCs w:val="13"/>
        </w:rPr>
        <w:t>.</w:t>
      </w:r>
      <w:bookmarkEnd w:id="0"/>
    </w:p>
    <w:tbl>
      <w:tblPr>
        <w:tblpPr w:leftFromText="180" w:rightFromText="180" w:vertAnchor="page" w:horzAnchor="margin" w:tblpXSpec="center" w:tblpY="2131"/>
        <w:tblW w:w="68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347"/>
        <w:gridCol w:w="2268"/>
      </w:tblGrid>
      <w:tr w:rsidR="007C3D34" w:rsidRPr="00CE02D8" w14:paraId="0DC21728" w14:textId="77777777" w:rsidTr="007C3D34">
        <w:trPr>
          <w:trHeight w:val="28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4AB2D6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B9EA5" w14:textId="77777777" w:rsidR="007C3D34" w:rsidRPr="006D4822" w:rsidRDefault="007C3D34" w:rsidP="007C3D3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D482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nivariable</w:t>
            </w:r>
          </w:p>
        </w:tc>
      </w:tr>
      <w:tr w:rsidR="007C3D34" w:rsidRPr="00CE02D8" w14:paraId="6A7A7BA0" w14:textId="77777777" w:rsidTr="007C3D34">
        <w:trPr>
          <w:trHeight w:val="285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0CA1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780B" w14:textId="77777777" w:rsidR="007C3D34" w:rsidRPr="00CE02D8" w:rsidRDefault="007C3D34" w:rsidP="007C3D34">
            <w:pPr>
              <w:widowControl/>
              <w:jc w:val="righ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CE02D8">
              <w:rPr>
                <w:rFonts w:ascii="Arial" w:hAnsi="Arial" w:cs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2BFD" w14:textId="77777777" w:rsidR="007C3D34" w:rsidRPr="00CE02D8" w:rsidRDefault="007C3D34" w:rsidP="007C3D34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HR (95%CI)</w:t>
            </w:r>
          </w:p>
        </w:tc>
      </w:tr>
      <w:tr w:rsidR="007C3D34" w:rsidRPr="00CE02D8" w14:paraId="1FE38BE7" w14:textId="77777777" w:rsidTr="007C3D34">
        <w:trPr>
          <w:trHeight w:val="28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5868F" w14:textId="77777777" w:rsidR="007C3D34" w:rsidRPr="00CF4772" w:rsidRDefault="007C3D34" w:rsidP="007C3D34">
            <w:pPr>
              <w:widowControl/>
              <w:wordWrap w:val="0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772">
              <w:rPr>
                <w:rFonts w:ascii="Arial" w:hAnsi="Arial" w:cs="Arial"/>
                <w:szCs w:val="21"/>
              </w:rPr>
              <w:t>GSE117556 cohort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680932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596B6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C3D34" w:rsidRPr="00CE02D8" w14:paraId="316B16CA" w14:textId="77777777" w:rsidTr="007C3D34">
        <w:trPr>
          <w:trHeight w:val="285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7AD0D7" w14:textId="22F3104F" w:rsidR="007C3D34" w:rsidRPr="00CE02D8" w:rsidRDefault="007C3D34" w:rsidP="007C3D34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="00CA0002">
              <w:rPr>
                <w:rFonts w:ascii="Arial" w:eastAsia="等线" w:hAnsi="Arial" w:cs="Arial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AC396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E3884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2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1-1.04)</w:t>
            </w:r>
          </w:p>
        </w:tc>
      </w:tr>
      <w:tr w:rsidR="007C3D34" w:rsidRPr="00CE02D8" w14:paraId="2F307E3B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56205E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BC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GCB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7249FF3" w14:textId="77777777" w:rsidR="007C3D34" w:rsidRPr="00CE02D8" w:rsidRDefault="007C3D34" w:rsidP="007C3D34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8F309" w14:textId="77777777" w:rsidR="007C3D34" w:rsidRPr="00CE02D8" w:rsidRDefault="007C3D34" w:rsidP="007C3D34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4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0-2.08)</w:t>
            </w:r>
          </w:p>
        </w:tc>
      </w:tr>
      <w:tr w:rsidR="007C3D34" w:rsidRPr="00CE02D8" w14:paraId="061788DB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676EBA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Gender (Female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ale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50FD8D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EB94C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8-1.21)</w:t>
            </w:r>
          </w:p>
        </w:tc>
      </w:tr>
      <w:tr w:rsidR="007C3D34" w:rsidRPr="00CE02D8" w14:paraId="16408EEB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E9F0C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1" w:name="OLE_LINK14"/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 (</w:t>
            </w:r>
            <w:bookmarkEnd w:id="1"/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II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CC6FD7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6FC7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9-1.09)</w:t>
            </w:r>
          </w:p>
        </w:tc>
      </w:tr>
      <w:tr w:rsidR="007C3D34" w:rsidRPr="00CE02D8" w14:paraId="36D62C4D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B7827F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 (Stage III</w:t>
            </w:r>
            <w:r w:rsidRPr="00F65D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1613A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D05D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17-1.51)</w:t>
            </w:r>
          </w:p>
        </w:tc>
      </w:tr>
      <w:tr w:rsidR="007C3D34" w:rsidRPr="00CE02D8" w14:paraId="53999284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6E50FA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(Stage IV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vs.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 I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02559D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470D7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6-2.41)</w:t>
            </w:r>
          </w:p>
        </w:tc>
      </w:tr>
      <w:tr w:rsidR="007C3D34" w:rsidRPr="00CE02D8" w14:paraId="416F7AB2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96A473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Low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intermediate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F65D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F2FA918" w14:textId="77777777" w:rsidR="007C3D34" w:rsidRPr="0060458C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0458C">
              <w:rPr>
                <w:rFonts w:ascii="Arial" w:eastAsia="等线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6C4FA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8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1-3.21)</w:t>
            </w:r>
          </w:p>
        </w:tc>
      </w:tr>
      <w:tr w:rsidR="007C3D34" w:rsidRPr="00CE02D8" w14:paraId="3ACFB798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C2CA44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I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>ntermediate-high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7D6771C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42FEF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2.6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54-4.53)</w:t>
            </w:r>
          </w:p>
        </w:tc>
      </w:tr>
      <w:tr w:rsidR="007C3D34" w:rsidRPr="00CE02D8" w14:paraId="1A99679A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C31EE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High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vs</w:t>
            </w:r>
            <w:r w:rsidRPr="00F65D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1857835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615F80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4.4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2.49-7.92)</w:t>
            </w:r>
          </w:p>
        </w:tc>
      </w:tr>
      <w:tr w:rsidR="007C3D34" w:rsidRPr="00CE02D8" w14:paraId="036DC6B8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2837F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82F55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Degree of stemnes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High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3F7E156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8C7B95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2.5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69-3.69)</w:t>
            </w:r>
          </w:p>
        </w:tc>
      </w:tr>
      <w:tr w:rsidR="007C3D34" w:rsidRPr="00CE02D8" w14:paraId="4B53A093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256D2E2D" w14:textId="77777777" w:rsidR="007C3D34" w:rsidRPr="00CE02D8" w:rsidRDefault="007C3D34" w:rsidP="007C3D34">
            <w:pPr>
              <w:widowControl/>
              <w:wordWrap w:val="0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E31312 cohort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8914A10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D3403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C3D34" w:rsidRPr="00CE02D8" w14:paraId="5F056270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62440762" w14:textId="2C66A811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 w:rsidR="00CA0002">
              <w:rPr>
                <w:rFonts w:ascii="Arial" w:eastAsia="等线" w:hAnsi="Arial" w:cs="Arial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6DC2E97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F43797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2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98-1.58)</w:t>
            </w:r>
          </w:p>
        </w:tc>
      </w:tr>
      <w:tr w:rsidR="007C3D34" w:rsidRPr="00CE02D8" w14:paraId="7DEBCD2F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6C9E4092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Gender (Female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ale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E2011BC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5513F6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0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84-1.33)</w:t>
            </w:r>
          </w:p>
        </w:tc>
      </w:tr>
      <w:tr w:rsidR="007C3D34" w:rsidRPr="00CE02D8" w14:paraId="444651A0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A2B77FD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Low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intermediate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F65D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0A6FEC0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87DD6C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1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85-1.54)</w:t>
            </w:r>
          </w:p>
        </w:tc>
      </w:tr>
      <w:tr w:rsidR="007C3D34" w:rsidRPr="00CE02D8" w14:paraId="14DDE900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8B63559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I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>ntermediate-high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1298972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8ACCC2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8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63-1.25)</w:t>
            </w:r>
          </w:p>
        </w:tc>
      </w:tr>
      <w:tr w:rsidR="007C3D34" w:rsidRPr="00CE02D8" w14:paraId="76F20795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20405328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PI (High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EC2FB2C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7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2AB86C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08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68-1.72)</w:t>
            </w:r>
          </w:p>
        </w:tc>
      </w:tr>
      <w:tr w:rsidR="007C3D34" w:rsidRPr="00CE02D8" w14:paraId="41BED9F8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E19E52D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BC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GCB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279C78B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E8CAF5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12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88-1.43)</w:t>
            </w:r>
          </w:p>
        </w:tc>
      </w:tr>
      <w:tr w:rsidR="007C3D34" w:rsidRPr="00CE02D8" w14:paraId="03DA58CA" w14:textId="77777777" w:rsidTr="007C3D34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1BCDC14" w14:textId="77777777" w:rsidR="007C3D34" w:rsidRPr="00CE02D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82F55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Degree of stemness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High </w:t>
            </w:r>
            <w:r w:rsidRPr="00E0454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. Low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553D510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21B2F0" w14:textId="77777777" w:rsidR="007C3D34" w:rsidRPr="00467C38" w:rsidRDefault="007C3D34" w:rsidP="007C3D3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5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1.13-2.08)</w:t>
            </w:r>
          </w:p>
        </w:tc>
      </w:tr>
    </w:tbl>
    <w:p w14:paraId="3AB94856" w14:textId="77777777" w:rsidR="007C3D34" w:rsidRDefault="007C3D34" w:rsidP="007C3D34">
      <w:pPr>
        <w:ind w:firstLineChars="400" w:firstLine="640"/>
        <w:rPr>
          <w:rFonts w:ascii="Arial" w:hAnsi="Arial" w:cs="Arial"/>
          <w:sz w:val="13"/>
          <w:szCs w:val="13"/>
        </w:rPr>
      </w:pP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>Note: Bold indicates P &lt; 0.05</w:t>
      </w:r>
      <w:r>
        <w:rPr>
          <w:rFonts w:ascii="Arial" w:eastAsia="等线" w:hAnsi="Arial" w:cs="Arial"/>
          <w:color w:val="000000"/>
          <w:kern w:val="0"/>
          <w:sz w:val="16"/>
          <w:szCs w:val="16"/>
        </w:rPr>
        <w:t>;</w:t>
      </w: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Pr="00A408C2">
        <w:rPr>
          <w:rFonts w:ascii="Arial" w:eastAsia="等线" w:hAnsi="Arial" w:cs="Arial"/>
          <w:color w:val="000000"/>
          <w:kern w:val="0"/>
          <w:sz w:val="16"/>
          <w:szCs w:val="16"/>
        </w:rPr>
        <w:t>HR, Hazard Ratio; CI, confidence interval</w:t>
      </w:r>
    </w:p>
    <w:sectPr w:rsidR="007C3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E5D10" w14:textId="77777777" w:rsidR="00CE1CE6" w:rsidRDefault="00CE1CE6" w:rsidP="00CA0002">
      <w:r>
        <w:separator/>
      </w:r>
    </w:p>
  </w:endnote>
  <w:endnote w:type="continuationSeparator" w:id="0">
    <w:p w14:paraId="034E0AF3" w14:textId="77777777" w:rsidR="00CE1CE6" w:rsidRDefault="00CE1CE6" w:rsidP="00CA0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FCA2C" w14:textId="77777777" w:rsidR="00CE1CE6" w:rsidRDefault="00CE1CE6" w:rsidP="00CA0002">
      <w:r>
        <w:separator/>
      </w:r>
    </w:p>
  </w:footnote>
  <w:footnote w:type="continuationSeparator" w:id="0">
    <w:p w14:paraId="3EC2FD67" w14:textId="77777777" w:rsidR="00CE1CE6" w:rsidRDefault="00CE1CE6" w:rsidP="00CA0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34"/>
    <w:rsid w:val="004C4E7A"/>
    <w:rsid w:val="007213B2"/>
    <w:rsid w:val="007C3D34"/>
    <w:rsid w:val="008D1CCB"/>
    <w:rsid w:val="00CA0002"/>
    <w:rsid w:val="00CE1CE6"/>
    <w:rsid w:val="00E0454B"/>
    <w:rsid w:val="00F6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B8DF9"/>
  <w15:chartTrackingRefBased/>
  <w15:docId w15:val="{D91FDEF7-02FC-475E-A276-BB77E09F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0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</dc:creator>
  <cp:keywords/>
  <dc:description/>
  <cp:lastModifiedBy>HU FANG</cp:lastModifiedBy>
  <cp:revision>4</cp:revision>
  <dcterms:created xsi:type="dcterms:W3CDTF">2022-05-22T04:53:00Z</dcterms:created>
  <dcterms:modified xsi:type="dcterms:W3CDTF">2022-10-21T11:55:00Z</dcterms:modified>
</cp:coreProperties>
</file>